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1"/>
        <w:gridCol w:w="2604"/>
        <w:gridCol w:w="2160"/>
        <w:gridCol w:w="990"/>
        <w:gridCol w:w="900"/>
        <w:gridCol w:w="990"/>
        <w:gridCol w:w="895"/>
      </w:tblGrid>
      <w:tr w:rsidR="0005761D" w:rsidRPr="0071780A" w:rsidTr="00AA4536">
        <w:trPr>
          <w:trHeight w:val="800"/>
        </w:trPr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990" w:type="dxa"/>
            <w:vAlign w:val="center"/>
          </w:tcPr>
          <w:p w:rsidR="0005761D" w:rsidRPr="0071780A" w:rsidRDefault="00AA4536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 Length</w:t>
            </w:r>
          </w:p>
        </w:tc>
        <w:tc>
          <w:tcPr>
            <w:tcW w:w="900" w:type="dxa"/>
            <w:vAlign w:val="center"/>
          </w:tcPr>
          <w:p w:rsidR="0005761D" w:rsidRPr="0071780A" w:rsidRDefault="00AA4536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 Start</w:t>
            </w:r>
          </w:p>
        </w:tc>
        <w:tc>
          <w:tcPr>
            <w:tcW w:w="990" w:type="dxa"/>
            <w:vAlign w:val="center"/>
          </w:tcPr>
          <w:p w:rsidR="0005761D" w:rsidRPr="0071780A" w:rsidRDefault="00AA4536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 End</w:t>
            </w:r>
          </w:p>
        </w:tc>
        <w:tc>
          <w:tcPr>
            <w:tcW w:w="895" w:type="dxa"/>
            <w:vAlign w:val="center"/>
          </w:tcPr>
          <w:p w:rsidR="0005761D" w:rsidRPr="0071780A" w:rsidRDefault="00AA4536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R Length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S1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12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1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10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9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8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8A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7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6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4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3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kinase/phosphatase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2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1.5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S1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8C08B8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L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6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5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4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2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0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9A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9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8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7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6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5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4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A4536" w:rsidRPr="0071780A" w:rsidTr="00AA4536">
        <w:tc>
          <w:tcPr>
            <w:tcW w:w="811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3</w:t>
            </w:r>
          </w:p>
        </w:tc>
        <w:tc>
          <w:tcPr>
            <w:tcW w:w="2604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A4536" w:rsidRPr="0071780A" w:rsidTr="00AA4536">
        <w:tc>
          <w:tcPr>
            <w:tcW w:w="811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90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95" w:type="dxa"/>
            <w:vAlign w:val="center"/>
          </w:tcPr>
          <w:p w:rsidR="00AA4536" w:rsidRPr="0071780A" w:rsidRDefault="00AA4536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2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0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9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8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7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6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3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11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2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8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5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0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2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8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2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6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5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4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3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2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0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9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9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8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7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6.5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6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5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4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3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2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1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0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9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8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7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6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5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packaging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4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3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2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0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9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7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egument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6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76</w:t>
            </w:r>
          </w:p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5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eplic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4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3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2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UL1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membrane/glycoprotein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RL1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transcription regulation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5761D" w:rsidRPr="0071780A" w:rsidTr="00AA4536">
        <w:tc>
          <w:tcPr>
            <w:tcW w:w="811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2604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latency</w:t>
            </w:r>
          </w:p>
        </w:tc>
        <w:tc>
          <w:tcPr>
            <w:tcW w:w="216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vMerge w:val="restart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05761D" w:rsidRPr="0071780A" w:rsidTr="00AA4536">
        <w:tc>
          <w:tcPr>
            <w:tcW w:w="811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4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05761D" w:rsidRPr="0071780A" w:rsidTr="00AA4536">
        <w:tc>
          <w:tcPr>
            <w:tcW w:w="811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RP2</w:t>
            </w:r>
          </w:p>
        </w:tc>
        <w:tc>
          <w:tcPr>
            <w:tcW w:w="2604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latency</w:t>
            </w:r>
          </w:p>
        </w:tc>
        <w:tc>
          <w:tcPr>
            <w:tcW w:w="216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780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05761D" w:rsidRPr="0071780A" w:rsidTr="00AA4536">
        <w:tc>
          <w:tcPr>
            <w:tcW w:w="9350" w:type="dxa"/>
            <w:gridSpan w:val="7"/>
            <w:vAlign w:val="center"/>
          </w:tcPr>
          <w:p w:rsidR="0005761D" w:rsidRPr="0071780A" w:rsidRDefault="0005761D" w:rsidP="00AA453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3119CC" w:rsidRPr="0071780A" w:rsidRDefault="003119CC">
      <w:pPr>
        <w:rPr>
          <w:rFonts w:ascii="Arial" w:hAnsi="Arial" w:cs="Arial"/>
          <w:sz w:val="18"/>
          <w:szCs w:val="18"/>
        </w:rPr>
      </w:pPr>
    </w:p>
    <w:sectPr w:rsidR="003119CC" w:rsidRPr="0071780A" w:rsidSect="00433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1D"/>
    <w:rsid w:val="0005761D"/>
    <w:rsid w:val="003119CC"/>
    <w:rsid w:val="004334F3"/>
    <w:rsid w:val="005B41D2"/>
    <w:rsid w:val="0071780A"/>
    <w:rsid w:val="008C08B8"/>
    <w:rsid w:val="00AA4536"/>
    <w:rsid w:val="00F0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54185"/>
  <w15:chartTrackingRefBased/>
  <w15:docId w15:val="{C5FBA937-91E4-6349-96C4-7DB09C20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8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Swiggen</dc:creator>
  <cp:keywords/>
  <dc:description/>
  <cp:lastModifiedBy>David McSwiggen</cp:lastModifiedBy>
  <cp:revision>3</cp:revision>
  <dcterms:created xsi:type="dcterms:W3CDTF">2018-07-23T20:33:00Z</dcterms:created>
  <dcterms:modified xsi:type="dcterms:W3CDTF">2018-10-16T17:10:00Z</dcterms:modified>
</cp:coreProperties>
</file>